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DF084" w14:textId="076EFB03" w:rsidR="00437C24" w:rsidRPr="00A332E8" w:rsidRDefault="008844A2" w:rsidP="00437C24">
      <w:pPr>
        <w:pStyle w:val="Heading3"/>
        <w:spacing w:before="0" w:line="480" w:lineRule="auto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Appendix 2</w:t>
      </w:r>
      <w:r w:rsidR="00437C24" w:rsidRPr="00A332E8">
        <w:rPr>
          <w:rFonts w:ascii="Times New Roman" w:hAnsi="Times New Roman" w:cs="Times New Roman"/>
          <w:b/>
          <w:bCs/>
          <w:color w:val="auto"/>
        </w:rPr>
        <w:t>: DATA EXTRACTION FORM</w:t>
      </w:r>
    </w:p>
    <w:p w14:paraId="6F01039E" w14:textId="77777777" w:rsidR="00437C24" w:rsidRPr="00A332E8" w:rsidRDefault="00437C24" w:rsidP="00437C2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11057" w:type="dxa"/>
        <w:tblInd w:w="-85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828"/>
        <w:gridCol w:w="7229"/>
      </w:tblGrid>
      <w:tr w:rsidR="00437C24" w:rsidRPr="00A332E8" w14:paraId="24A82347" w14:textId="77777777" w:rsidTr="00FF4EB5">
        <w:trPr>
          <w:trHeight w:val="739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4B46B" w14:textId="77777777" w:rsidR="00437C24" w:rsidRPr="00A332E8" w:rsidRDefault="00437C24" w:rsidP="00FF4EB5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A332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A35A1" w14:textId="77777777" w:rsidR="00437C24" w:rsidRPr="00A332E8" w:rsidRDefault="00437C24" w:rsidP="00FF4EB5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A332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a to be Extracted</w:t>
            </w:r>
          </w:p>
        </w:tc>
      </w:tr>
      <w:tr w:rsidR="00437C24" w:rsidRPr="00A332E8" w14:paraId="378D8CAD" w14:textId="77777777" w:rsidTr="00FF4EB5">
        <w:trPr>
          <w:trHeight w:val="1653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E20B3" w14:textId="77777777" w:rsidR="00437C24" w:rsidRPr="00A332E8" w:rsidRDefault="00437C24" w:rsidP="00FF4EB5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32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itation 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95EEC" w14:textId="77777777" w:rsidR="00437C24" w:rsidRPr="00A332E8" w:rsidRDefault="00437C24" w:rsidP="00FF4EB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32E8">
              <w:rPr>
                <w:rFonts w:ascii="Times New Roman" w:eastAsia="Times New Roman" w:hAnsi="Times New Roman" w:cs="Times New Roman"/>
                <w:sz w:val="24"/>
                <w:szCs w:val="24"/>
              </w:rPr>
              <w:t>Author</w:t>
            </w:r>
          </w:p>
          <w:p w14:paraId="2F5B7327" w14:textId="77777777" w:rsidR="00437C24" w:rsidRPr="00A332E8" w:rsidRDefault="00437C24" w:rsidP="00FF4EB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32E8">
              <w:rPr>
                <w:rFonts w:ascii="Times New Roman" w:eastAsia="Times New Roman" w:hAnsi="Times New Roman" w:cs="Times New Roman"/>
                <w:sz w:val="24"/>
                <w:szCs w:val="24"/>
              </w:rPr>
              <w:t>Title</w:t>
            </w:r>
          </w:p>
          <w:p w14:paraId="625D7CE7" w14:textId="77777777" w:rsidR="00437C24" w:rsidRPr="00A332E8" w:rsidRDefault="00437C24" w:rsidP="00FF4EB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32E8">
              <w:rPr>
                <w:rFonts w:ascii="Times New Roman" w:eastAsia="Times New Roman" w:hAnsi="Times New Roman" w:cs="Times New Roman"/>
                <w:sz w:val="24"/>
                <w:szCs w:val="24"/>
              </w:rPr>
              <w:t>Year of Publication</w:t>
            </w:r>
          </w:p>
        </w:tc>
      </w:tr>
      <w:tr w:rsidR="00437C24" w:rsidRPr="00A332E8" w14:paraId="343FA685" w14:textId="77777777" w:rsidTr="00FF4EB5">
        <w:trPr>
          <w:trHeight w:val="739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A8BC2" w14:textId="77777777" w:rsidR="00437C24" w:rsidRPr="00A332E8" w:rsidRDefault="00437C24" w:rsidP="00FF4EB5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32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ry of Origin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0732F" w14:textId="77777777" w:rsidR="00437C24" w:rsidRPr="00A332E8" w:rsidRDefault="00437C24" w:rsidP="00FF4EB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32E8">
              <w:rPr>
                <w:rFonts w:ascii="Times New Roman" w:eastAsia="Times New Roman" w:hAnsi="Times New Roman" w:cs="Times New Roman"/>
                <w:sz w:val="24"/>
                <w:szCs w:val="24"/>
              </w:rPr>
              <w:t>Location country</w:t>
            </w:r>
          </w:p>
        </w:tc>
      </w:tr>
      <w:tr w:rsidR="00437C24" w:rsidRPr="00A332E8" w14:paraId="2C74E721" w14:textId="77777777" w:rsidTr="00FF4EB5">
        <w:trPr>
          <w:trHeight w:val="1649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40AFF" w14:textId="77777777" w:rsidR="00437C24" w:rsidRPr="00A332E8" w:rsidRDefault="00437C24" w:rsidP="00FF4EB5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32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earch Summary</w:t>
            </w:r>
          </w:p>
          <w:p w14:paraId="2F868179" w14:textId="77777777" w:rsidR="00437C24" w:rsidRPr="00A332E8" w:rsidRDefault="00437C24" w:rsidP="00FF4EB5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1D892" w14:textId="77777777" w:rsidR="00437C24" w:rsidRPr="00A332E8" w:rsidRDefault="00437C24" w:rsidP="00FF4EB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32E8">
              <w:rPr>
                <w:rFonts w:ascii="Times New Roman" w:eastAsia="Times New Roman" w:hAnsi="Times New Roman" w:cs="Times New Roman"/>
                <w:sz w:val="24"/>
                <w:szCs w:val="24"/>
              </w:rPr>
              <w:t>Aims</w:t>
            </w:r>
          </w:p>
          <w:p w14:paraId="6B7E3C2B" w14:textId="77777777" w:rsidR="00437C24" w:rsidRPr="00A332E8" w:rsidRDefault="00437C24" w:rsidP="00FF4E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32E8">
              <w:rPr>
                <w:rFonts w:ascii="Times New Roman" w:eastAsia="Times New Roman" w:hAnsi="Times New Roman" w:cs="Times New Roman"/>
                <w:sz w:val="24"/>
                <w:szCs w:val="24"/>
              </w:rPr>
              <w:t>Objectives</w:t>
            </w:r>
          </w:p>
          <w:p w14:paraId="64D7235F" w14:textId="77777777" w:rsidR="00437C24" w:rsidRPr="00A332E8" w:rsidRDefault="00437C24" w:rsidP="00FF4EB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32E8">
              <w:rPr>
                <w:rFonts w:ascii="Times New Roman" w:eastAsia="Times New Roman" w:hAnsi="Times New Roman" w:cs="Times New Roman"/>
                <w:sz w:val="24"/>
                <w:szCs w:val="24"/>
              </w:rPr>
              <w:t>Setting</w:t>
            </w:r>
          </w:p>
        </w:tc>
      </w:tr>
      <w:tr w:rsidR="00437C24" w:rsidRPr="00A332E8" w14:paraId="1AB0921D" w14:textId="77777777" w:rsidTr="00FF4EB5">
        <w:trPr>
          <w:trHeight w:val="991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39AE2" w14:textId="77777777" w:rsidR="00437C24" w:rsidRPr="00A332E8" w:rsidRDefault="00437C24" w:rsidP="00FF4E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32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thodology 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984EE" w14:textId="77777777" w:rsidR="00437C24" w:rsidRPr="00A332E8" w:rsidRDefault="00437C24" w:rsidP="00FF4E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32E8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</w:t>
            </w:r>
          </w:p>
          <w:p w14:paraId="5C9D541C" w14:textId="77777777" w:rsidR="00437C24" w:rsidRPr="00A332E8" w:rsidRDefault="00437C24" w:rsidP="00FF4E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32E8">
              <w:rPr>
                <w:rFonts w:ascii="Times New Roman" w:eastAsia="Times New Roman" w:hAnsi="Times New Roman" w:cs="Times New Roman"/>
                <w:sz w:val="24"/>
                <w:szCs w:val="24"/>
              </w:rPr>
              <w:t>Methodology</w:t>
            </w:r>
          </w:p>
        </w:tc>
      </w:tr>
      <w:tr w:rsidR="00437C24" w:rsidRPr="00A332E8" w14:paraId="503F459C" w14:textId="77777777" w:rsidTr="00FF4EB5">
        <w:trPr>
          <w:trHeight w:val="991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21125" w14:textId="77777777" w:rsidR="00437C24" w:rsidRPr="00A332E8" w:rsidRDefault="00437C24" w:rsidP="00FF4E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32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ntervention 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86B2B" w14:textId="77777777" w:rsidR="00437C24" w:rsidRPr="00A332E8" w:rsidRDefault="00437C24" w:rsidP="00FF4E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32E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scriptive definition of role and responsibilities  </w:t>
            </w:r>
          </w:p>
          <w:p w14:paraId="7EF42956" w14:textId="77777777" w:rsidR="00437C24" w:rsidRPr="00A332E8" w:rsidRDefault="00437C24" w:rsidP="00FF4E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32E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dentified professional standards of practice influencing the role </w:t>
            </w:r>
          </w:p>
          <w:p w14:paraId="77E2BB7B" w14:textId="77777777" w:rsidR="00437C24" w:rsidRPr="00A332E8" w:rsidRDefault="00437C24" w:rsidP="00FF4E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32E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dentified examples of good practice- this will include implicit and explicit examples </w:t>
            </w:r>
          </w:p>
        </w:tc>
      </w:tr>
      <w:tr w:rsidR="00437C24" w:rsidRPr="00A332E8" w14:paraId="308D513B" w14:textId="77777777" w:rsidTr="00FF4EB5">
        <w:trPr>
          <w:trHeight w:val="739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E491D" w14:textId="77777777" w:rsidR="00437C24" w:rsidRPr="00A332E8" w:rsidRDefault="00437C24" w:rsidP="00FF4EB5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32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ey results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7B667" w14:textId="77777777" w:rsidR="00437C24" w:rsidRPr="00A332E8" w:rsidRDefault="00437C24" w:rsidP="00FF4E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32E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utcomes/impact/results </w:t>
            </w:r>
          </w:p>
        </w:tc>
      </w:tr>
      <w:tr w:rsidR="00437C24" w:rsidRPr="00A332E8" w14:paraId="73842E9C" w14:textId="77777777" w:rsidTr="00FF4EB5">
        <w:trPr>
          <w:trHeight w:val="1478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206AC" w14:textId="77777777" w:rsidR="00437C24" w:rsidRPr="00A332E8" w:rsidRDefault="00437C24" w:rsidP="00FF4EB5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32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viewer comments </w:t>
            </w:r>
          </w:p>
          <w:p w14:paraId="0976BDD8" w14:textId="77777777" w:rsidR="00437C24" w:rsidRPr="00A332E8" w:rsidRDefault="00437C24" w:rsidP="00FF4EB5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DB447" w14:textId="77777777" w:rsidR="00437C24" w:rsidRPr="00A332E8" w:rsidRDefault="00437C24" w:rsidP="00FF4EB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32E8">
              <w:rPr>
                <w:rFonts w:ascii="Times New Roman" w:hAnsi="Times New Roman" w:cs="Times New Roman"/>
                <w:sz w:val="24"/>
                <w:szCs w:val="24"/>
              </w:rPr>
              <w:t>Gaps in research</w:t>
            </w:r>
          </w:p>
          <w:p w14:paraId="44D9D319" w14:textId="77777777" w:rsidR="00437C24" w:rsidRPr="00A332E8" w:rsidRDefault="00437C24" w:rsidP="00FF4EB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32E8">
              <w:rPr>
                <w:rFonts w:ascii="Times New Roman" w:hAnsi="Times New Roman" w:cs="Times New Roman"/>
                <w:sz w:val="24"/>
                <w:szCs w:val="24"/>
              </w:rPr>
              <w:t>Reported limitations</w:t>
            </w:r>
          </w:p>
        </w:tc>
      </w:tr>
    </w:tbl>
    <w:p w14:paraId="30FD1048" w14:textId="77777777" w:rsidR="00437C24" w:rsidRPr="00A332E8" w:rsidRDefault="00437C24" w:rsidP="00437C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666C80" w14:textId="77777777" w:rsidR="00437C24" w:rsidRPr="00A332E8" w:rsidRDefault="00437C24" w:rsidP="00437C2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7EA622A" w14:textId="77777777" w:rsidR="00DF7BCD" w:rsidRDefault="00DF7BCD"/>
    <w:sectPr w:rsidR="00DF7BCD" w:rsidSect="00437C24">
      <w:headerReference w:type="default" r:id="rId6"/>
      <w:footerReference w:type="default" r:id="rId7"/>
      <w:pgSz w:w="11906" w:h="16838"/>
      <w:pgMar w:top="1440" w:right="1440" w:bottom="1440" w:left="1440" w:header="567" w:footer="6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5722D1" w14:textId="77777777" w:rsidR="008844A2" w:rsidRDefault="008844A2">
      <w:pPr>
        <w:spacing w:after="0" w:line="240" w:lineRule="auto"/>
      </w:pPr>
      <w:r>
        <w:separator/>
      </w:r>
    </w:p>
  </w:endnote>
  <w:endnote w:type="continuationSeparator" w:id="0">
    <w:p w14:paraId="19565E71" w14:textId="77777777" w:rsidR="008844A2" w:rsidRDefault="008844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3903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30230B" w14:textId="77777777" w:rsidR="00437C24" w:rsidRDefault="00437C2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00BD4DC4" w14:textId="77777777" w:rsidR="00437C24" w:rsidRPr="00710936" w:rsidRDefault="00437C24" w:rsidP="002F57E1">
    <w:pPr>
      <w:widowControl w:val="0"/>
      <w:autoSpaceDE w:val="0"/>
      <w:autoSpaceDN w:val="0"/>
      <w:adjustRightInd w:val="0"/>
      <w:spacing w:after="0" w:line="240" w:lineRule="auto"/>
      <w:rPr>
        <w:rFonts w:eastAsia="Times New Roman" w:cstheme="minorHAnsi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2512EA" w14:textId="77777777" w:rsidR="008844A2" w:rsidRDefault="008844A2">
      <w:pPr>
        <w:spacing w:after="0" w:line="240" w:lineRule="auto"/>
      </w:pPr>
      <w:r>
        <w:separator/>
      </w:r>
    </w:p>
  </w:footnote>
  <w:footnote w:type="continuationSeparator" w:id="0">
    <w:p w14:paraId="214EF03A" w14:textId="77777777" w:rsidR="008844A2" w:rsidRDefault="008844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5D5C3E" w14:textId="77777777" w:rsidR="00437C24" w:rsidRPr="00F949DD" w:rsidRDefault="00437C24" w:rsidP="00F949DD">
    <w:pPr>
      <w:pStyle w:val="Header"/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BMJ Ope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C24"/>
    <w:rsid w:val="00437C24"/>
    <w:rsid w:val="004C2550"/>
    <w:rsid w:val="006D145B"/>
    <w:rsid w:val="00796351"/>
    <w:rsid w:val="008844A2"/>
    <w:rsid w:val="00A82BD6"/>
    <w:rsid w:val="00DF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8A449"/>
  <w15:chartTrackingRefBased/>
  <w15:docId w15:val="{1A4B246B-62BC-424B-B14E-E12C3172A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C24"/>
    <w:rPr>
      <w:rFonts w:eastAsiaTheme="minorEastAsia"/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7C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7C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7C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C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C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C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7C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7C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7C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C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7C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37C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C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C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C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7C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7C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7C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7C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7C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C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7C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7C24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7C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7C24"/>
    <w:pPr>
      <w:ind w:left="720"/>
      <w:contextualSpacing/>
    </w:pPr>
    <w:rPr>
      <w:rFonts w:eastAsiaTheme="minorHAns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7C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7C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7C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7C2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37C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7C24"/>
    <w:rPr>
      <w:rFonts w:eastAsiaTheme="minorEastAsia"/>
      <w:kern w:val="0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37C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7C24"/>
    <w:rPr>
      <w:rFonts w:eastAsiaTheme="minorEastAsia"/>
      <w:kern w:val="0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Tulloch (NHS State Hospitals Board for Scotland)</dc:creator>
  <cp:keywords/>
  <dc:description/>
  <cp:lastModifiedBy>Lindsay Tulloch (NHS State Hospitals Board for Scotland)</cp:lastModifiedBy>
  <cp:revision>2</cp:revision>
  <dcterms:created xsi:type="dcterms:W3CDTF">2025-06-01T13:55:00Z</dcterms:created>
  <dcterms:modified xsi:type="dcterms:W3CDTF">2025-06-01T17:20:00Z</dcterms:modified>
</cp:coreProperties>
</file>